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5"/>
      </w:tblGrid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nl-NL"/>
              </w:rPr>
              <w:t>Questionnaire to explore determinants of hand hygiene in LTCFs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The risk of a resident acquiring an infection in my ward is not very high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pplying hand hygiene is only important during outbreaks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Adhering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s not a priority for m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will not interrupt a nursing procedure to apply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When it comes to hand hygiene, I do whatever my colleagues do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am aware of the number of infections that occur in the residents of our war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The risk of a resident acquiring an infection as a result of my failure to comply with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s not very high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do not apply hand hygiene at the sink that is also used by residents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Hand hygiene is not a priority at our war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There is a shortest of staff in my ward </w:t>
            </w:r>
            <w:bookmarkStart w:id="0" w:name="_GoBack"/>
            <w:bookmarkEnd w:id="0"/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My colleagues strictly adhere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My manager holds team members accountable for hand hygiene performanc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There is little evidence that hand hygiene prevents infections in residents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t my ward, alcohol-based hand rub is in the immediate vicinity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My manager supports me in adhering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to the best of my ability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t our ward, we often have to apply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My colleagues think that the hand hygiene prescriptions do not always need to be follow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t happens regularly that I have to interrupt a nursing procedure (e.g., if I have forgotten materials)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Not performing hand hygiene could have (severe) implications for the patient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t my ward, water, soap and towels are in the immediate vicinity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t my ward, hand hygiene is only addressed during visits by the Health Inspectorat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Hand hygiene during procedures with low risk of contamination is of less importanc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lastRenderedPageBreak/>
              <w:t>My manager thinks I should always adhere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perceive the personal hygiene of the residents on my ward as sufficient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Not performing hand hygiene could have (severe) implications for m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n my ward the access to the sink is hindered by a variety of materials and objects, which makes it difficult to apply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nfection prevention is an important topic within my war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There are often busy shifts at my war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At my ward, colleagues support each other in adhering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My manager addresses barriers to enable hand hygiene as recommend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At my ward,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s easy to refer to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t happens frequently that supplies of soap and towels are not replenish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My manager regularly pays attention to adhering 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Correct application of hand hygiene hampers a good relationship with a resident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know exactly how to perform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The residents on my ward think I should always follow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know the content of the hand hygiene guidelines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 know exactly when to perform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When I am wearing gloves, I don’t have to perform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Other patient safety issues are more important than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It happens frequently that supplies of hand alcohol ( bottles/dispensers) are not replenish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Sometimes, I don't consider or forget to apply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f I notice a colleague not complying to 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, I will call him/her on it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During my work, I carry a pocket bottle of hand alcohol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s evidence-bas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Our team is informed about our hand hygiene performance 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lastRenderedPageBreak/>
              <w:t>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is not clear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t my ward we regularly pay attention to the correct application of hand hygien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pplying hand hygiene is harmful for my skin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Applying hand hygiene takes me little time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My ward manager provides resources to enable hand hygiene as recommended </w:t>
            </w:r>
          </w:p>
        </w:tc>
      </w:tr>
      <w:tr w:rsidR="00AE03B3" w:rsidRPr="00242C77" w:rsidTr="00AE03B3">
        <w:trPr>
          <w:trHeight w:val="300"/>
        </w:trPr>
        <w:tc>
          <w:tcPr>
            <w:tcW w:w="8575" w:type="dxa"/>
            <w:shd w:val="clear" w:color="auto" w:fill="auto"/>
            <w:noWrap/>
            <w:vAlign w:val="bottom"/>
            <w:hideMark/>
          </w:tcPr>
          <w:p w:rsidR="00AE03B3" w:rsidRPr="00242C77" w:rsidRDefault="00AE03B3" w:rsidP="00242C77">
            <w:pPr>
              <w:spacing w:after="0" w:line="480" w:lineRule="auto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The hand hygiene guideline</w:t>
            </w:r>
            <w:r w:rsidR="004159EA"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s</w:t>
            </w:r>
            <w:r w:rsidRPr="00242C77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contains too much information  </w:t>
            </w:r>
          </w:p>
        </w:tc>
      </w:tr>
    </w:tbl>
    <w:p w:rsidR="00DE4BF3" w:rsidRDefault="00242C77"/>
    <w:sectPr w:rsidR="00DE4BF3" w:rsidSect="007C1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D65"/>
    <w:rsid w:val="000031E3"/>
    <w:rsid w:val="00003C52"/>
    <w:rsid w:val="00005E27"/>
    <w:rsid w:val="00021B80"/>
    <w:rsid w:val="000253B3"/>
    <w:rsid w:val="00037C4C"/>
    <w:rsid w:val="00040247"/>
    <w:rsid w:val="00045B53"/>
    <w:rsid w:val="00046CA3"/>
    <w:rsid w:val="00050D2C"/>
    <w:rsid w:val="0007421F"/>
    <w:rsid w:val="00076B69"/>
    <w:rsid w:val="00083ED8"/>
    <w:rsid w:val="000B0A0E"/>
    <w:rsid w:val="000B3062"/>
    <w:rsid w:val="000C0B9C"/>
    <w:rsid w:val="000C6374"/>
    <w:rsid w:val="000D5BE6"/>
    <w:rsid w:val="000D6E1E"/>
    <w:rsid w:val="000E4659"/>
    <w:rsid w:val="000F1CE6"/>
    <w:rsid w:val="000F221F"/>
    <w:rsid w:val="00104593"/>
    <w:rsid w:val="0012655A"/>
    <w:rsid w:val="00127EF4"/>
    <w:rsid w:val="00131A4C"/>
    <w:rsid w:val="00137060"/>
    <w:rsid w:val="001778C3"/>
    <w:rsid w:val="00184B15"/>
    <w:rsid w:val="00192F9E"/>
    <w:rsid w:val="00195402"/>
    <w:rsid w:val="001A016D"/>
    <w:rsid w:val="001A16BB"/>
    <w:rsid w:val="001A3305"/>
    <w:rsid w:val="001B2EEC"/>
    <w:rsid w:val="001B6D9D"/>
    <w:rsid w:val="001E059D"/>
    <w:rsid w:val="001F118B"/>
    <w:rsid w:val="0020056D"/>
    <w:rsid w:val="00204F0C"/>
    <w:rsid w:val="00205F71"/>
    <w:rsid w:val="002374A6"/>
    <w:rsid w:val="00242C77"/>
    <w:rsid w:val="002475F2"/>
    <w:rsid w:val="00276782"/>
    <w:rsid w:val="00280723"/>
    <w:rsid w:val="00280917"/>
    <w:rsid w:val="00296F84"/>
    <w:rsid w:val="002A3061"/>
    <w:rsid w:val="002B37F2"/>
    <w:rsid w:val="002B5B5E"/>
    <w:rsid w:val="002B7BB7"/>
    <w:rsid w:val="002C4F50"/>
    <w:rsid w:val="002D0D65"/>
    <w:rsid w:val="002E39D7"/>
    <w:rsid w:val="002E68E4"/>
    <w:rsid w:val="00301A3A"/>
    <w:rsid w:val="00313942"/>
    <w:rsid w:val="00325C8E"/>
    <w:rsid w:val="003439F1"/>
    <w:rsid w:val="003473BB"/>
    <w:rsid w:val="00347566"/>
    <w:rsid w:val="00365CDF"/>
    <w:rsid w:val="00381F7F"/>
    <w:rsid w:val="00382CE3"/>
    <w:rsid w:val="0038728E"/>
    <w:rsid w:val="003955B3"/>
    <w:rsid w:val="003A250E"/>
    <w:rsid w:val="003A466F"/>
    <w:rsid w:val="003B2052"/>
    <w:rsid w:val="003B46E0"/>
    <w:rsid w:val="003D1390"/>
    <w:rsid w:val="003E6DF4"/>
    <w:rsid w:val="003E7BF4"/>
    <w:rsid w:val="003F24C6"/>
    <w:rsid w:val="004013FC"/>
    <w:rsid w:val="00411531"/>
    <w:rsid w:val="00415578"/>
    <w:rsid w:val="004159EA"/>
    <w:rsid w:val="00426012"/>
    <w:rsid w:val="0044076D"/>
    <w:rsid w:val="00442A2D"/>
    <w:rsid w:val="00474743"/>
    <w:rsid w:val="0047730C"/>
    <w:rsid w:val="0049247E"/>
    <w:rsid w:val="004A0EB9"/>
    <w:rsid w:val="004A6C07"/>
    <w:rsid w:val="004B7653"/>
    <w:rsid w:val="004C2298"/>
    <w:rsid w:val="004D0135"/>
    <w:rsid w:val="004D0DFE"/>
    <w:rsid w:val="004E5807"/>
    <w:rsid w:val="004F2876"/>
    <w:rsid w:val="00512434"/>
    <w:rsid w:val="00512F2B"/>
    <w:rsid w:val="00512F45"/>
    <w:rsid w:val="00520B0C"/>
    <w:rsid w:val="0052282E"/>
    <w:rsid w:val="00540F08"/>
    <w:rsid w:val="00552D43"/>
    <w:rsid w:val="00561B33"/>
    <w:rsid w:val="0056666D"/>
    <w:rsid w:val="005849C4"/>
    <w:rsid w:val="00585AEF"/>
    <w:rsid w:val="005917AB"/>
    <w:rsid w:val="0059421D"/>
    <w:rsid w:val="005A227B"/>
    <w:rsid w:val="005B29A5"/>
    <w:rsid w:val="005B717C"/>
    <w:rsid w:val="005C7C16"/>
    <w:rsid w:val="005C7C73"/>
    <w:rsid w:val="005D0410"/>
    <w:rsid w:val="005F0506"/>
    <w:rsid w:val="0060486D"/>
    <w:rsid w:val="00605762"/>
    <w:rsid w:val="00613C4A"/>
    <w:rsid w:val="00632087"/>
    <w:rsid w:val="0064105F"/>
    <w:rsid w:val="00651770"/>
    <w:rsid w:val="00655F03"/>
    <w:rsid w:val="00656BBB"/>
    <w:rsid w:val="0067037C"/>
    <w:rsid w:val="00675691"/>
    <w:rsid w:val="006A1E70"/>
    <w:rsid w:val="006A72B9"/>
    <w:rsid w:val="006C6C74"/>
    <w:rsid w:val="006D252D"/>
    <w:rsid w:val="006E2603"/>
    <w:rsid w:val="006E28DE"/>
    <w:rsid w:val="0070551D"/>
    <w:rsid w:val="00710871"/>
    <w:rsid w:val="007134C5"/>
    <w:rsid w:val="00751BD9"/>
    <w:rsid w:val="00755E07"/>
    <w:rsid w:val="00773E20"/>
    <w:rsid w:val="007772B5"/>
    <w:rsid w:val="00796D6B"/>
    <w:rsid w:val="007B1FA4"/>
    <w:rsid w:val="007B57C2"/>
    <w:rsid w:val="007C1454"/>
    <w:rsid w:val="007D337D"/>
    <w:rsid w:val="007E4DEF"/>
    <w:rsid w:val="007F6CA0"/>
    <w:rsid w:val="00812EF8"/>
    <w:rsid w:val="008275CF"/>
    <w:rsid w:val="00842BDB"/>
    <w:rsid w:val="00842E7D"/>
    <w:rsid w:val="0084320C"/>
    <w:rsid w:val="008442C3"/>
    <w:rsid w:val="008516F8"/>
    <w:rsid w:val="00856F38"/>
    <w:rsid w:val="0085740F"/>
    <w:rsid w:val="00871BD1"/>
    <w:rsid w:val="0089659F"/>
    <w:rsid w:val="008A34E9"/>
    <w:rsid w:val="008E1058"/>
    <w:rsid w:val="008E7CA8"/>
    <w:rsid w:val="008F173E"/>
    <w:rsid w:val="0090001E"/>
    <w:rsid w:val="0091068A"/>
    <w:rsid w:val="0091155E"/>
    <w:rsid w:val="00911E86"/>
    <w:rsid w:val="00920064"/>
    <w:rsid w:val="00924583"/>
    <w:rsid w:val="00925560"/>
    <w:rsid w:val="00937800"/>
    <w:rsid w:val="009503DF"/>
    <w:rsid w:val="0095194E"/>
    <w:rsid w:val="009607D3"/>
    <w:rsid w:val="00963FCD"/>
    <w:rsid w:val="0097621E"/>
    <w:rsid w:val="00983BCB"/>
    <w:rsid w:val="00993F1F"/>
    <w:rsid w:val="009B377A"/>
    <w:rsid w:val="009D136C"/>
    <w:rsid w:val="009F1864"/>
    <w:rsid w:val="009F48F5"/>
    <w:rsid w:val="009F679C"/>
    <w:rsid w:val="00A07466"/>
    <w:rsid w:val="00A144C5"/>
    <w:rsid w:val="00A150CD"/>
    <w:rsid w:val="00A379A1"/>
    <w:rsid w:val="00A57637"/>
    <w:rsid w:val="00A63E29"/>
    <w:rsid w:val="00A674DC"/>
    <w:rsid w:val="00A74842"/>
    <w:rsid w:val="00A81FA7"/>
    <w:rsid w:val="00AA6DB4"/>
    <w:rsid w:val="00AB09CF"/>
    <w:rsid w:val="00AB174C"/>
    <w:rsid w:val="00AB21D3"/>
    <w:rsid w:val="00AB41DF"/>
    <w:rsid w:val="00AE03B3"/>
    <w:rsid w:val="00AE14D6"/>
    <w:rsid w:val="00AE75AA"/>
    <w:rsid w:val="00B162B9"/>
    <w:rsid w:val="00B23D8B"/>
    <w:rsid w:val="00B26738"/>
    <w:rsid w:val="00B46F08"/>
    <w:rsid w:val="00B665B2"/>
    <w:rsid w:val="00B76790"/>
    <w:rsid w:val="00B87185"/>
    <w:rsid w:val="00B9382B"/>
    <w:rsid w:val="00BA1AAC"/>
    <w:rsid w:val="00BB2878"/>
    <w:rsid w:val="00BB47CD"/>
    <w:rsid w:val="00BD7BCE"/>
    <w:rsid w:val="00BE0B6C"/>
    <w:rsid w:val="00BE6448"/>
    <w:rsid w:val="00BF1B5C"/>
    <w:rsid w:val="00C302D8"/>
    <w:rsid w:val="00C36214"/>
    <w:rsid w:val="00C51828"/>
    <w:rsid w:val="00C80C2C"/>
    <w:rsid w:val="00C862EB"/>
    <w:rsid w:val="00CA074B"/>
    <w:rsid w:val="00CA1796"/>
    <w:rsid w:val="00CA2D76"/>
    <w:rsid w:val="00CA7ECD"/>
    <w:rsid w:val="00CB20B7"/>
    <w:rsid w:val="00CB6493"/>
    <w:rsid w:val="00D018F5"/>
    <w:rsid w:val="00D05506"/>
    <w:rsid w:val="00D10DBA"/>
    <w:rsid w:val="00D118B0"/>
    <w:rsid w:val="00D225F5"/>
    <w:rsid w:val="00D30FDE"/>
    <w:rsid w:val="00D31876"/>
    <w:rsid w:val="00D31C6C"/>
    <w:rsid w:val="00D4141C"/>
    <w:rsid w:val="00D44D86"/>
    <w:rsid w:val="00D625EC"/>
    <w:rsid w:val="00D650BF"/>
    <w:rsid w:val="00D7789C"/>
    <w:rsid w:val="00DA1F21"/>
    <w:rsid w:val="00DA2C35"/>
    <w:rsid w:val="00DA6512"/>
    <w:rsid w:val="00DB2978"/>
    <w:rsid w:val="00DC0389"/>
    <w:rsid w:val="00DC1D63"/>
    <w:rsid w:val="00DC6168"/>
    <w:rsid w:val="00DD52B0"/>
    <w:rsid w:val="00DE3C72"/>
    <w:rsid w:val="00DF1ED6"/>
    <w:rsid w:val="00E2461E"/>
    <w:rsid w:val="00E313ED"/>
    <w:rsid w:val="00E341B0"/>
    <w:rsid w:val="00E3421F"/>
    <w:rsid w:val="00E34381"/>
    <w:rsid w:val="00E36299"/>
    <w:rsid w:val="00E508BD"/>
    <w:rsid w:val="00E713EA"/>
    <w:rsid w:val="00E73183"/>
    <w:rsid w:val="00E763A8"/>
    <w:rsid w:val="00E804E9"/>
    <w:rsid w:val="00E85FBE"/>
    <w:rsid w:val="00E931B9"/>
    <w:rsid w:val="00EA6B6E"/>
    <w:rsid w:val="00EA7C1B"/>
    <w:rsid w:val="00EB6C1A"/>
    <w:rsid w:val="00EC16EA"/>
    <w:rsid w:val="00ED57E6"/>
    <w:rsid w:val="00ED7E1A"/>
    <w:rsid w:val="00EE3A86"/>
    <w:rsid w:val="00EE7C5A"/>
    <w:rsid w:val="00F02355"/>
    <w:rsid w:val="00F02906"/>
    <w:rsid w:val="00F12018"/>
    <w:rsid w:val="00F1215B"/>
    <w:rsid w:val="00F225FD"/>
    <w:rsid w:val="00F26090"/>
    <w:rsid w:val="00F32F29"/>
    <w:rsid w:val="00F4565A"/>
    <w:rsid w:val="00F46E4F"/>
    <w:rsid w:val="00F63026"/>
    <w:rsid w:val="00F73F13"/>
    <w:rsid w:val="00F82CBD"/>
    <w:rsid w:val="00F83EE9"/>
    <w:rsid w:val="00F85AB7"/>
    <w:rsid w:val="00F8712C"/>
    <w:rsid w:val="00F914B6"/>
    <w:rsid w:val="00F95E6D"/>
    <w:rsid w:val="00FA615E"/>
    <w:rsid w:val="00FA75AE"/>
    <w:rsid w:val="00FE1A28"/>
    <w:rsid w:val="00FF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306F05-1D9A-42CC-AAC9-158A139FF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1454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D0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0D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4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nen, Anja</dc:creator>
  <cp:keywords/>
  <dc:description/>
  <cp:lastModifiedBy>Anja</cp:lastModifiedBy>
  <cp:revision>4</cp:revision>
  <dcterms:created xsi:type="dcterms:W3CDTF">2021-10-23T13:39:00Z</dcterms:created>
  <dcterms:modified xsi:type="dcterms:W3CDTF">2021-11-21T08:45:00Z</dcterms:modified>
</cp:coreProperties>
</file>